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42338" w14:textId="77777777" w:rsidR="004609CE" w:rsidRPr="00767BBD" w:rsidRDefault="004609CE" w:rsidP="004609CE">
      <w:pPr>
        <w:rPr>
          <w:rFonts w:ascii="Arial" w:hAnsi="Arial" w:cs="Arial"/>
          <w:b/>
          <w:bCs/>
          <w:sz w:val="22"/>
          <w:szCs w:val="22"/>
        </w:rPr>
      </w:pPr>
      <w:r w:rsidRPr="00767BBD">
        <w:rPr>
          <w:rFonts w:ascii="Arial" w:hAnsi="Arial" w:cs="Arial"/>
          <w:b/>
          <w:bCs/>
          <w:sz w:val="22"/>
          <w:szCs w:val="22"/>
        </w:rPr>
        <w:t xml:space="preserve">Table S3 According to Bradford's 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767BBD">
        <w:rPr>
          <w:rFonts w:ascii="Arial" w:hAnsi="Arial" w:cs="Arial"/>
          <w:b/>
          <w:bCs/>
          <w:sz w:val="22"/>
          <w:szCs w:val="22"/>
        </w:rPr>
        <w:t>aw, th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767BBD">
        <w:rPr>
          <w:rFonts w:ascii="Arial" w:hAnsi="Arial" w:cs="Arial"/>
          <w:b/>
          <w:bCs/>
          <w:sz w:val="22"/>
          <w:szCs w:val="22"/>
        </w:rPr>
        <w:t>Analysis of Journals (Zone 1)</w:t>
      </w:r>
    </w:p>
    <w:p w14:paraId="4EC7DEB4" w14:textId="77777777" w:rsidR="004609CE" w:rsidRDefault="004609CE" w:rsidP="004609CE"/>
    <w:tbl>
      <w:tblPr>
        <w:tblW w:w="93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40"/>
        <w:gridCol w:w="730"/>
        <w:gridCol w:w="868"/>
        <w:gridCol w:w="1134"/>
      </w:tblGrid>
      <w:tr w:rsidR="004609CE" w:rsidRPr="00CE08EF" w14:paraId="61A40D95" w14:textId="77777777" w:rsidTr="000A7393">
        <w:trPr>
          <w:trHeight w:val="280"/>
        </w:trPr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848B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O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AA93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ank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C0B1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eq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005F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</w:t>
            </w:r>
          </w:p>
        </w:tc>
      </w:tr>
      <w:tr w:rsidR="004609CE" w:rsidRPr="00CE08EF" w14:paraId="371E2A46" w14:textId="77777777" w:rsidTr="000A7393">
        <w:trPr>
          <w:trHeight w:val="280"/>
        </w:trPr>
        <w:tc>
          <w:tcPr>
            <w:tcW w:w="6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FB7F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ONTIERS IN PHARMACOLOGY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2655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53A3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5601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 1</w:t>
            </w:r>
          </w:p>
        </w:tc>
      </w:tr>
      <w:tr w:rsidR="004609CE" w:rsidRPr="00CE08EF" w14:paraId="5B203608" w14:textId="77777777" w:rsidTr="000A7393">
        <w:trPr>
          <w:trHeight w:val="280"/>
        </w:trPr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1B4884F7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OURNAL OF ETHNOPHARMACOLOG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21C0C9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1EDBCAE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C3B00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 1</w:t>
            </w:r>
          </w:p>
        </w:tc>
      </w:tr>
      <w:tr w:rsidR="004609CE" w:rsidRPr="00CE08EF" w14:paraId="6928824F" w14:textId="77777777" w:rsidTr="000A7393">
        <w:trPr>
          <w:trHeight w:val="280"/>
        </w:trPr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7DC5B23C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EVIDENCE-BASED COMPLEMENTARY AND ALTERNATIVE MEDICIN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53A621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818FD0E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0DD5A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 1</w:t>
            </w:r>
          </w:p>
        </w:tc>
      </w:tr>
      <w:tr w:rsidR="004609CE" w:rsidRPr="00CE08EF" w14:paraId="79745552" w14:textId="77777777" w:rsidTr="000A7393">
        <w:trPr>
          <w:trHeight w:val="280"/>
        </w:trPr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521C0EE1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NATIONAL IMMUNOPHARMACOLOGY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73A316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4443233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692A3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 1</w:t>
            </w:r>
          </w:p>
        </w:tc>
      </w:tr>
      <w:tr w:rsidR="004609CE" w:rsidRPr="00CE08EF" w14:paraId="6F6CE6B9" w14:textId="77777777" w:rsidTr="000A7393">
        <w:trPr>
          <w:trHeight w:val="280"/>
        </w:trPr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7EFA3062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TA MEDICA MEDITERRANEA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F1F1AB5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7507C60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05AEB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 1</w:t>
            </w:r>
          </w:p>
        </w:tc>
      </w:tr>
      <w:tr w:rsidR="004609CE" w:rsidRPr="00CE08EF" w14:paraId="60616D15" w14:textId="77777777" w:rsidTr="000A7393">
        <w:trPr>
          <w:trHeight w:val="280"/>
        </w:trPr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3FDC4310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TERNATIONAL JOURNAL OF MOLECULAR SCIENCE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05A065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2E70586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BE6C9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 1</w:t>
            </w:r>
          </w:p>
        </w:tc>
      </w:tr>
      <w:tr w:rsidR="004609CE" w:rsidRPr="00CE08EF" w14:paraId="72CD76EF" w14:textId="77777777" w:rsidTr="000A7393">
        <w:trPr>
          <w:trHeight w:val="280"/>
        </w:trPr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14A2A416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HINESE JOURNAL OF NATURAL MEDICINE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E7D9138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238F825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48560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 1</w:t>
            </w:r>
          </w:p>
        </w:tc>
      </w:tr>
      <w:tr w:rsidR="004609CE" w:rsidRPr="00CE08EF" w14:paraId="7045B844" w14:textId="77777777" w:rsidTr="000A7393">
        <w:trPr>
          <w:trHeight w:val="280"/>
        </w:trPr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4F589E77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JOURNAL OF PHARMACEUTICAL AND BIOMEDICAL ANALYSIS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C42DF3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2237A47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6B5B5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 1</w:t>
            </w:r>
          </w:p>
        </w:tc>
      </w:tr>
      <w:tr w:rsidR="004609CE" w:rsidRPr="00CE08EF" w14:paraId="2D2B89D4" w14:textId="77777777" w:rsidTr="000A7393">
        <w:trPr>
          <w:trHeight w:val="280"/>
        </w:trPr>
        <w:tc>
          <w:tcPr>
            <w:tcW w:w="6840" w:type="dxa"/>
            <w:shd w:val="clear" w:color="auto" w:fill="auto"/>
            <w:noWrap/>
            <w:vAlign w:val="center"/>
            <w:hideMark/>
          </w:tcPr>
          <w:p w14:paraId="3DBB0EE6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EDICIN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3773AE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65DCA28" w14:textId="77777777" w:rsidR="004609CE" w:rsidRPr="00CE08EF" w:rsidRDefault="004609CE" w:rsidP="000A739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1223E" w14:textId="77777777" w:rsidR="004609CE" w:rsidRPr="00CE08EF" w:rsidRDefault="004609CE" w:rsidP="000A739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CE08E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one 1</w:t>
            </w:r>
          </w:p>
        </w:tc>
      </w:tr>
    </w:tbl>
    <w:p w14:paraId="7A5353AB" w14:textId="77777777" w:rsidR="004609CE" w:rsidRPr="00FF1E95" w:rsidRDefault="004609CE" w:rsidP="004609CE"/>
    <w:p w14:paraId="1030090C" w14:textId="77777777" w:rsidR="007E4858" w:rsidRDefault="007E4858"/>
    <w:sectPr w:rsidR="007E4858" w:rsidSect="00CE08E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325F8" w14:textId="77777777" w:rsidR="00A95CA7" w:rsidRDefault="00A95CA7" w:rsidP="004609CE">
      <w:r>
        <w:separator/>
      </w:r>
    </w:p>
  </w:endnote>
  <w:endnote w:type="continuationSeparator" w:id="0">
    <w:p w14:paraId="0EDFD816" w14:textId="77777777" w:rsidR="00A95CA7" w:rsidRDefault="00A95CA7" w:rsidP="00460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9B182" w14:textId="77777777" w:rsidR="00A95CA7" w:rsidRDefault="00A95CA7" w:rsidP="004609CE">
      <w:r>
        <w:separator/>
      </w:r>
    </w:p>
  </w:footnote>
  <w:footnote w:type="continuationSeparator" w:id="0">
    <w:p w14:paraId="4B576FD4" w14:textId="77777777" w:rsidR="00A95CA7" w:rsidRDefault="00A95CA7" w:rsidP="00460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sbAwMDSyNDIwNDZR0lEKTi0uzszPAykwrAUAdxb4OiwAAAA="/>
  </w:docVars>
  <w:rsids>
    <w:rsidRoot w:val="00D777D7"/>
    <w:rsid w:val="002B4293"/>
    <w:rsid w:val="004609CE"/>
    <w:rsid w:val="0074219E"/>
    <w:rsid w:val="007E4858"/>
    <w:rsid w:val="00A95CA7"/>
    <w:rsid w:val="00D7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D6ACBF-A2E9-4300-A26F-D7789887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9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9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9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 zhang</dc:creator>
  <cp:keywords/>
  <dc:description/>
  <cp:lastModifiedBy>run zhang</cp:lastModifiedBy>
  <cp:revision>2</cp:revision>
  <dcterms:created xsi:type="dcterms:W3CDTF">2023-08-10T13:46:00Z</dcterms:created>
  <dcterms:modified xsi:type="dcterms:W3CDTF">2023-08-10T13:47:00Z</dcterms:modified>
</cp:coreProperties>
</file>